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B6559" w14:textId="4E13007A" w:rsidR="003A0653" w:rsidRPr="003A0653" w:rsidRDefault="00952DDD" w:rsidP="003A0653">
      <w:pPr>
        <w:pStyle w:val="Heading1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</w:t>
      </w:r>
      <w:r w:rsidR="003A0653" w:rsidRPr="003A0653">
        <w:rPr>
          <w:rFonts w:ascii="Times New Roman" w:hAnsi="Times New Roman" w:cs="Times New Roman"/>
          <w:b/>
          <w:bCs/>
          <w:color w:val="auto"/>
        </w:rPr>
        <w:t xml:space="preserve">1 </w:t>
      </w:r>
      <w:bookmarkStart w:id="0" w:name="_Hlk178968331"/>
      <w:r w:rsidR="003A0653" w:rsidRPr="003A0653">
        <w:rPr>
          <w:rFonts w:ascii="Times New Roman" w:hAnsi="Times New Roman" w:cs="Times New Roman"/>
          <w:b/>
          <w:bCs/>
          <w:color w:val="auto"/>
        </w:rPr>
        <w:t>Table: Study eligibility using PICOTS framework.</w:t>
      </w:r>
    </w:p>
    <w:tbl>
      <w:tblPr>
        <w:tblW w:w="13178" w:type="dxa"/>
        <w:tblLook w:val="04A0" w:firstRow="1" w:lastRow="0" w:firstColumn="1" w:lastColumn="0" w:noHBand="0" w:noVBand="1"/>
      </w:tblPr>
      <w:tblGrid>
        <w:gridCol w:w="3114"/>
        <w:gridCol w:w="5089"/>
        <w:gridCol w:w="4975"/>
      </w:tblGrid>
      <w:tr w:rsidR="005511F5" w:rsidRPr="005511F5" w14:paraId="54FDA587" w14:textId="77777777" w:rsidTr="00A364DB">
        <w:trPr>
          <w:trHeight w:val="285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5C6EE" w14:textId="446A8180" w:rsidR="005511F5" w:rsidRPr="005511F5" w:rsidRDefault="005511F5" w:rsidP="0055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Eligibility criterion</w:t>
            </w:r>
            <w:r w:rsidRPr="008A5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(PICOTS)</w:t>
            </w: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5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D67E3" w14:textId="77777777" w:rsidR="005511F5" w:rsidRPr="005511F5" w:rsidRDefault="005511F5" w:rsidP="0055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Inclusion Criteria</w:t>
            </w:r>
          </w:p>
        </w:tc>
        <w:tc>
          <w:tcPr>
            <w:tcW w:w="4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7379F" w14:textId="77777777" w:rsidR="005511F5" w:rsidRPr="005511F5" w:rsidRDefault="005511F5" w:rsidP="0055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Exclusion Criteria </w:t>
            </w:r>
          </w:p>
        </w:tc>
      </w:tr>
      <w:tr w:rsidR="005511F5" w:rsidRPr="005511F5" w14:paraId="52BE6C5F" w14:textId="77777777" w:rsidTr="00A364DB">
        <w:trPr>
          <w:trHeight w:val="411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412EC" w14:textId="77777777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opulation (P)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6AA44" w14:textId="01EB31D7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Age: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Older 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dults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[≥65]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nd good cognitive function 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EFE4B" w14:textId="5082DA29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Age:</w:t>
            </w:r>
            <w:r w:rsidRPr="00551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dults &lt;65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or</w:t>
            </w:r>
            <w:r w:rsidRPr="00551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gnitively impaired</w:t>
            </w:r>
          </w:p>
        </w:tc>
      </w:tr>
      <w:tr w:rsidR="005511F5" w:rsidRPr="005511F5" w14:paraId="4B20A6CE" w14:textId="77777777" w:rsidTr="00A364DB">
        <w:trPr>
          <w:trHeight w:val="1489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04C47" w14:textId="77777777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Intervention (I)/Exposure 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6B83B" w14:textId="1153922E" w:rsidR="005511F5" w:rsidRPr="008A542C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A54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Type</w:t>
            </w:r>
            <w:r w:rsidRPr="00551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of abuse: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physical, psychological, financial, sexual abuse, neglect [WHO (2022)] and other 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abuse </w:t>
            </w:r>
          </w:p>
          <w:p w14:paraId="56EB3D8B" w14:textId="18741738" w:rsidR="005511F5" w:rsidRPr="008A542C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A54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Direction</w:t>
            </w:r>
            <w:r w:rsidRPr="00551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of abuse: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staff-to-resident</w:t>
            </w:r>
          </w:p>
          <w:p w14:paraId="62EBBB2A" w14:textId="2754B1F3" w:rsidR="005511F5" w:rsidRPr="008A542C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A54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Reported</w:t>
            </w:r>
            <w:r w:rsidRPr="00551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as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observed or committed abuse</w:t>
            </w:r>
          </w:p>
          <w:p w14:paraId="198B42D8" w14:textId="6C8E9FCB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Reported </w:t>
            </w:r>
            <w:r w:rsidRPr="008A54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by 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taff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="0032737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sidents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, family/relatives or community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1D701" w14:textId="0970871E" w:rsidR="005511F5" w:rsidRPr="008A542C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A54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Type</w:t>
            </w:r>
            <w:r w:rsidRPr="00551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of abuse: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No methods measuring 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physical, psychological, financial, sexual abuse, neglect [WHO (2022)] and other 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abuse </w:t>
            </w:r>
          </w:p>
          <w:p w14:paraId="0E902679" w14:textId="21FCCC44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D</w:t>
            </w:r>
            <w:r w:rsidRPr="00551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irection of abuse</w:t>
            </w:r>
            <w:r w:rsidRPr="00551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: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resident-to-resident abuse or resident-to-staff abuse</w:t>
            </w:r>
          </w:p>
        </w:tc>
      </w:tr>
      <w:tr w:rsidR="005511F5" w:rsidRPr="005511F5" w14:paraId="4F6140EC" w14:textId="77777777" w:rsidTr="00A364DB">
        <w:trPr>
          <w:trHeight w:val="347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C052D" w14:textId="06DA20BC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Comparator/Control (C)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F6F1B" w14:textId="4C304AD5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With or with</w:t>
            </w:r>
            <w:r w:rsidR="0032737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out a 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arative sample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63DE4" w14:textId="07C7F112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1F5" w:rsidRPr="005511F5" w14:paraId="42629A23" w14:textId="77777777" w:rsidTr="00A364DB">
        <w:trPr>
          <w:trHeight w:val="67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4898E" w14:textId="24DE1CC8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Outcome (O)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DF50A" w14:textId="4FA6EF8E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ny incidence or prevalence data, d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efinitions of abuse, methodologies, and incident </w:t>
            </w:r>
            <w:r w:rsidR="0032737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ate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findings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E3C0D" w14:textId="5916F03B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No 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revalence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or incident data reporting on older adult abuse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nd/or i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tervention studies (examining risk factors associated with abuse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with no incident or prevalence </w:t>
            </w:r>
          </w:p>
        </w:tc>
      </w:tr>
      <w:tr w:rsidR="005511F5" w:rsidRPr="005511F5" w14:paraId="63667715" w14:textId="77777777" w:rsidTr="00A364DB">
        <w:trPr>
          <w:trHeight w:val="1275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FFB44" w14:textId="77777777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Study design and type of publication 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755A3" w14:textId="36705CBC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uantitative and peer-reviewed</w:t>
            </w:r>
            <w:r w:rsidR="00650C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published papers 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D4AAB" w14:textId="65395DFC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Qualitative studies, case studies, case series, conference proceedings, discussion or opinion pieces, </w:t>
            </w:r>
            <w:r w:rsidR="0032737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ta-analyses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, methodological papers, </w:t>
            </w:r>
            <w:r w:rsidR="00650CBA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non-published papers, 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review papers, systematic </w:t>
            </w:r>
            <w:r w:rsidR="0032737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views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, theoretical papers, book chapters, case reports, gray literature, and reports</w:t>
            </w:r>
          </w:p>
        </w:tc>
      </w:tr>
      <w:tr w:rsidR="005511F5" w:rsidRPr="005511F5" w14:paraId="62623850" w14:textId="77777777" w:rsidTr="00A364D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34F4C" w14:textId="3CA36003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Timing </w:t>
            </w:r>
            <w:r w:rsidRPr="008A5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(T)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5FB50" w14:textId="23BC78E6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 specific timing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70AB3" w14:textId="5138B6C1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5511F5" w:rsidRPr="008A542C" w14:paraId="1F55ECBA" w14:textId="77777777" w:rsidTr="00A364D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B11F7" w14:textId="7B784BD6" w:rsidR="005511F5" w:rsidRPr="008A542C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8A54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Setting (S)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D2685" w14:textId="350105A1" w:rsidR="005511F5" w:rsidRPr="008A542C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A54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Institution: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residing in </w:t>
            </w:r>
            <w:r w:rsidR="00A364D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ong-term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aged care institutional settings [assisted, independent or extended living facilities or care units, and residential or a nursing home]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B8478" w14:textId="4D71A4A0" w:rsidR="005511F5" w:rsidRPr="008A542C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A54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Institution</w:t>
            </w:r>
            <w:r w:rsidRPr="00551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:</w:t>
            </w:r>
            <w:r w:rsidRPr="00551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residing in 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institutional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care, </w:t>
            </w:r>
            <w:r w:rsidR="00327378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hort-term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care facilities: rehabilitation facilities, 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alliative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care </w:t>
            </w:r>
            <w:r w:rsidRPr="008A542C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acilities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or </w:t>
            </w:r>
            <w:r w:rsidRPr="008A54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>Cognitive</w:t>
            </w:r>
            <w:r w:rsidRPr="005511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function: </w:t>
            </w: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emory care facilities</w:t>
            </w:r>
            <w:r w:rsidRPr="00551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 (dementia care </w:t>
            </w:r>
            <w:r w:rsidRPr="008A542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facilities</w:t>
            </w:r>
            <w:r w:rsidRPr="005511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5511F5" w:rsidRPr="005511F5" w14:paraId="4FF4C9DF" w14:textId="77777777" w:rsidTr="00A364DB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7333F" w14:textId="77777777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Language </w:t>
            </w:r>
          </w:p>
        </w:tc>
        <w:tc>
          <w:tcPr>
            <w:tcW w:w="5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5DE17" w14:textId="6EBFEA6A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nglish</w:t>
            </w:r>
          </w:p>
        </w:tc>
        <w:tc>
          <w:tcPr>
            <w:tcW w:w="4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5E8E8" w14:textId="5390E323" w:rsidR="005511F5" w:rsidRPr="005511F5" w:rsidRDefault="005511F5" w:rsidP="0055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511F5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on-English written articles</w:t>
            </w:r>
          </w:p>
        </w:tc>
      </w:tr>
      <w:bookmarkEnd w:id="0"/>
    </w:tbl>
    <w:p w14:paraId="5D3B5B03" w14:textId="7F319A11" w:rsidR="009349D4" w:rsidRPr="009349D4" w:rsidRDefault="009349D4" w:rsidP="00FB3BC2">
      <w:pPr>
        <w:rPr>
          <w:rFonts w:ascii="Times New Roman" w:hAnsi="Times New Roman" w:cs="Times New Roman"/>
          <w:b/>
          <w:bCs/>
        </w:rPr>
      </w:pPr>
    </w:p>
    <w:sectPr w:rsidR="009349D4" w:rsidRPr="009349D4" w:rsidSect="005511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1F5"/>
    <w:rsid w:val="00246068"/>
    <w:rsid w:val="00266484"/>
    <w:rsid w:val="00271FF5"/>
    <w:rsid w:val="002F0CE9"/>
    <w:rsid w:val="00327378"/>
    <w:rsid w:val="003A0653"/>
    <w:rsid w:val="003E3605"/>
    <w:rsid w:val="004000AF"/>
    <w:rsid w:val="005511F5"/>
    <w:rsid w:val="00581D74"/>
    <w:rsid w:val="00650CBA"/>
    <w:rsid w:val="007E71B2"/>
    <w:rsid w:val="008A542C"/>
    <w:rsid w:val="009349D4"/>
    <w:rsid w:val="00952DDD"/>
    <w:rsid w:val="00986CAF"/>
    <w:rsid w:val="009C202C"/>
    <w:rsid w:val="00A364DB"/>
    <w:rsid w:val="00E601F5"/>
    <w:rsid w:val="00EA1A0B"/>
    <w:rsid w:val="00FB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03844"/>
  <w15:chartTrackingRefBased/>
  <w15:docId w15:val="{E6E17E0B-7A8F-4D88-8ED2-02046E834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1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1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1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1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1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1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1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1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1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1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1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0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636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galiotis</dc:creator>
  <cp:keywords/>
  <dc:description/>
  <cp:lastModifiedBy>Maria Agaliotis</cp:lastModifiedBy>
  <cp:revision>2</cp:revision>
  <dcterms:created xsi:type="dcterms:W3CDTF">2024-10-04T11:05:00Z</dcterms:created>
  <dcterms:modified xsi:type="dcterms:W3CDTF">2024-10-04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bb408b-98ff-4e49-9dd6-736c321e49f9</vt:lpwstr>
  </property>
</Properties>
</file>